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C641B" w14:textId="77777777" w:rsidR="00A300F1" w:rsidRPr="002F41EF" w:rsidRDefault="00A300F1" w:rsidP="009E10CF">
      <w:pPr>
        <w:rPr>
          <w:rFonts w:asciiTheme="majorBidi" w:hAnsiTheme="majorBidi" w:cstheme="majorBidi"/>
          <w:b/>
          <w:sz w:val="24"/>
          <w:szCs w:val="24"/>
        </w:rPr>
      </w:pPr>
    </w:p>
    <w:tbl>
      <w:tblPr>
        <w:tblW w:w="5982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1419"/>
        <w:gridCol w:w="1418"/>
        <w:gridCol w:w="8220"/>
      </w:tblGrid>
      <w:tr w:rsidR="00052961" w:rsidRPr="007015B6" w14:paraId="238B015C" w14:textId="77777777" w:rsidTr="007015B6">
        <w:trPr>
          <w:trHeight w:val="315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92A5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1 Table. </w:t>
            </w:r>
            <w:r w:rsidRPr="007015B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A complete list of vignettes used in the development of the Moral Video Set </w:t>
            </w:r>
          </w:p>
        </w:tc>
      </w:tr>
      <w:tr w:rsidR="00D67860" w:rsidRPr="007015B6" w14:paraId="550B8B2D" w14:textId="77777777" w:rsidTr="009E10CF">
        <w:trPr>
          <w:trHeight w:val="315"/>
        </w:trPr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BFFCAB" w14:textId="77777777" w:rsidR="00D67860" w:rsidRPr="007015B6" w:rsidRDefault="00D67860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riginal Author 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CE239" w14:textId="77777777" w:rsidR="00D67860" w:rsidRPr="007015B6" w:rsidRDefault="00D67860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ral Foundation</w:t>
            </w:r>
          </w:p>
        </w:tc>
        <w:tc>
          <w:tcPr>
            <w:tcW w:w="3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8F5DBA" w14:textId="77777777" w:rsidR="00D67860" w:rsidRPr="007015B6" w:rsidRDefault="00D67860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oral Vignette </w:t>
            </w:r>
          </w:p>
        </w:tc>
      </w:tr>
      <w:tr w:rsidR="007015B6" w:rsidRPr="007015B6" w14:paraId="11547399" w14:textId="77777777" w:rsidTr="009E10CF">
        <w:trPr>
          <w:trHeight w:val="315"/>
        </w:trPr>
        <w:tc>
          <w:tcPr>
            <w:tcW w:w="64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E718B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Cannon,  </w:t>
            </w:r>
            <w:proofErr w:type="spellStart"/>
            <w:r w:rsidRPr="007015B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Schnall</w:t>
            </w:r>
            <w:proofErr w:type="spellEnd"/>
            <w:r w:rsidRPr="007015B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, &amp; White (2011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AAADB8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B4775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threw something at a dog that was barking (c)</w:t>
            </w:r>
          </w:p>
        </w:tc>
      </w:tr>
      <w:tr w:rsidR="007015B6" w:rsidRPr="007015B6" w14:paraId="504C268C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6FE3604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00F0E69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4CA4F2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betrayed his family (c)</w:t>
            </w:r>
          </w:p>
        </w:tc>
      </w:tr>
      <w:tr w:rsidR="007015B6" w:rsidRPr="007015B6" w14:paraId="2707E98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46FACD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1B46FD3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D6CEE8A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made fun of traditional things. (c)</w:t>
            </w:r>
          </w:p>
        </w:tc>
      </w:tr>
      <w:tr w:rsidR="007015B6" w:rsidRPr="007015B6" w14:paraId="37242A3F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75964E6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224BDE3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399321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threw something at a politician she disliked. (c)</w:t>
            </w:r>
          </w:p>
        </w:tc>
      </w:tr>
      <w:tr w:rsidR="007015B6" w:rsidRPr="007015B6" w14:paraId="2FDB92B8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175971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17313B6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6C071D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pinched a baby’s nose until it cried.</w:t>
            </w:r>
          </w:p>
        </w:tc>
      </w:tr>
      <w:tr w:rsidR="007015B6" w:rsidRPr="007015B6" w14:paraId="14405118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5985D9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114AF49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3955DE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punched someone who bumped into him at a bar.</w:t>
            </w:r>
          </w:p>
        </w:tc>
      </w:tr>
      <w:tr w:rsidR="007015B6" w:rsidRPr="007015B6" w14:paraId="510EB886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273C7F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2ECACB5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4E85B9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made cruel remarks to an overweight person about his appearance.</w:t>
            </w:r>
          </w:p>
        </w:tc>
      </w:tr>
      <w:tr w:rsidR="007015B6" w:rsidRPr="007015B6" w14:paraId="148724A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CC9D28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259D994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2A0ECAC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shot and killed an animal that is a member of an endangered species.</w:t>
            </w:r>
          </w:p>
        </w:tc>
      </w:tr>
      <w:tr w:rsidR="007015B6" w:rsidRPr="007015B6" w14:paraId="140C9504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F957F5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45423B2A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18E493F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stepped on an ant hill, killing thousands of ants.</w:t>
            </w:r>
          </w:p>
        </w:tc>
      </w:tr>
      <w:tr w:rsidR="007015B6" w:rsidRPr="007015B6" w14:paraId="36ECE656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41BD75B9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1C5A07A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4E5975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hurt someone’s feelings by making fun of them.</w:t>
            </w:r>
          </w:p>
        </w:tc>
      </w:tr>
      <w:tr w:rsidR="007015B6" w:rsidRPr="007015B6" w14:paraId="46C4E3EF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94D4E6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65C4B09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5B8348D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took more than his share of the profits.</w:t>
            </w:r>
          </w:p>
        </w:tc>
      </w:tr>
      <w:tr w:rsidR="007015B6" w:rsidRPr="007015B6" w14:paraId="35A489D2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A69121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7BE7635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76DA741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gave raises only to the employees he liked.</w:t>
            </w:r>
          </w:p>
        </w:tc>
      </w:tr>
      <w:tr w:rsidR="007015B6" w:rsidRPr="007015B6" w14:paraId="42240DEB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44813A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5C27E49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17A0BD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cut in front of some people in line waiting to buy tickets.</w:t>
            </w:r>
          </w:p>
        </w:tc>
      </w:tr>
      <w:tr w:rsidR="007015B6" w:rsidRPr="007015B6" w14:paraId="37C458CB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7C36C4AA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5C23A05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DCA5FA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cheated in a game of cards.</w:t>
            </w:r>
          </w:p>
        </w:tc>
      </w:tr>
      <w:tr w:rsidR="007015B6" w:rsidRPr="007015B6" w14:paraId="591AA311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28F366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4B26819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1F45F02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hired only people of his own race.</w:t>
            </w:r>
          </w:p>
        </w:tc>
      </w:tr>
      <w:tr w:rsidR="007015B6" w:rsidRPr="007015B6" w14:paraId="61B5D251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6DEEA50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773E0649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21840B6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marched in a “white power” KKK rally.</w:t>
            </w:r>
          </w:p>
        </w:tc>
      </w:tr>
      <w:tr w:rsidR="007015B6" w:rsidRPr="007015B6" w14:paraId="558BABC8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752693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4F9AF2CA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66115BD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refused to help a friend move, after the friend had just helped him the week before.</w:t>
            </w:r>
          </w:p>
        </w:tc>
      </w:tr>
      <w:tr w:rsidR="007015B6" w:rsidRPr="007015B6" w14:paraId="006B0027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6A49F35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320A439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ECF43D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criticized her own country on a foreign television program.</w:t>
            </w:r>
          </w:p>
        </w:tc>
      </w:tr>
      <w:tr w:rsidR="007015B6" w:rsidRPr="007015B6" w14:paraId="50484D0D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23F1989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0678543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1449D0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gossiped about a friend at work.</w:t>
            </w:r>
          </w:p>
        </w:tc>
      </w:tr>
      <w:tr w:rsidR="007015B6" w:rsidRPr="007015B6" w14:paraId="7AE7BA6A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0C0BC8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7D0C26A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632EE2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bet against his home football team.</w:t>
            </w:r>
          </w:p>
        </w:tc>
      </w:tr>
      <w:tr w:rsidR="007015B6" w:rsidRPr="007015B6" w14:paraId="4110A559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26E769B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16CEAEC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1214BFD9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broke of all contact with his family.</w:t>
            </w:r>
          </w:p>
        </w:tc>
      </w:tr>
      <w:tr w:rsidR="007015B6" w:rsidRPr="007015B6" w14:paraId="5EF09EA3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6A4260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52543E4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4E4F75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burned his country’s flag at a protest rally.</w:t>
            </w:r>
          </w:p>
        </w:tc>
      </w:tr>
      <w:tr w:rsidR="007015B6" w:rsidRPr="007015B6" w14:paraId="2C9E620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002C69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1589F7A9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68EECF9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wore the opposing team’s strip to a home match.</w:t>
            </w:r>
          </w:p>
        </w:tc>
      </w:tr>
      <w:tr w:rsidR="007015B6" w:rsidRPr="007015B6" w14:paraId="7E710854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32319F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04A7921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2B9B4349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was disobedient to all authority figures.</w:t>
            </w:r>
          </w:p>
        </w:tc>
      </w:tr>
      <w:tr w:rsidR="007015B6" w:rsidRPr="007015B6" w14:paraId="32C391B7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159834A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720E82A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1B61EAD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omeone failed to </w:t>
            </w:r>
            <w:proofErr w:type="spellStart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ulfill</w:t>
            </w:r>
            <w:proofErr w:type="spellEnd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he duties of his role.</w:t>
            </w:r>
          </w:p>
        </w:tc>
      </w:tr>
      <w:tr w:rsidR="007015B6" w:rsidRPr="007015B6" w14:paraId="68603D8B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3B9DC2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5C402A6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24A8520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tried to create chaos and disorder at a party.</w:t>
            </w:r>
          </w:p>
        </w:tc>
      </w:tr>
      <w:tr w:rsidR="007015B6" w:rsidRPr="007015B6" w14:paraId="0B5BB7E6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4F25FD9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7F7FADD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603C7B8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became legally separated from her parents.</w:t>
            </w:r>
          </w:p>
        </w:tc>
      </w:tr>
      <w:tr w:rsidR="007015B6" w:rsidRPr="007015B6" w14:paraId="4AC88D2A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8AA9B7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241B04D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B947E9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cursed his parents to their face.</w:t>
            </w:r>
          </w:p>
        </w:tc>
      </w:tr>
      <w:tr w:rsidR="007015B6" w:rsidRPr="007015B6" w14:paraId="3D8A05E8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ADC743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4662B09A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31DE93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insulted the royal family.</w:t>
            </w:r>
          </w:p>
        </w:tc>
      </w:tr>
      <w:tr w:rsidR="007015B6" w:rsidRPr="007015B6" w14:paraId="4BA0C0B8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73115DF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7C4E878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6BB2F65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made an obscene gesture to his boss.</w:t>
            </w:r>
          </w:p>
        </w:tc>
      </w:tr>
      <w:tr w:rsidR="007015B6" w:rsidRPr="007015B6" w14:paraId="5F769709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710E225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4648591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ct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608EC05D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rarely showers and always smells bad.</w:t>
            </w:r>
          </w:p>
        </w:tc>
      </w:tr>
      <w:tr w:rsidR="007015B6" w:rsidRPr="007015B6" w14:paraId="67F0A15F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638D19A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371DC5E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ct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C3F000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eats in the same place she goes to the bathroom.</w:t>
            </w:r>
          </w:p>
        </w:tc>
      </w:tr>
      <w:tr w:rsidR="007015B6" w:rsidRPr="007015B6" w14:paraId="3D4AFFDC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56BA66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5DDAD48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ct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2F17C0C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signed a piece of paper selling his soul on a dare.</w:t>
            </w:r>
          </w:p>
        </w:tc>
      </w:tr>
      <w:tr w:rsidR="007015B6" w:rsidRPr="007015B6" w14:paraId="5EC9A7C2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14680E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08CBD99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ct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F66334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got a tattoo of a swear word on her neck.</w:t>
            </w:r>
          </w:p>
        </w:tc>
      </w:tr>
      <w:tr w:rsidR="007015B6" w:rsidRPr="007015B6" w14:paraId="7FC573C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79359CD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18CE16A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ct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546FF8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chose to have a surgery that split his tongue in two.</w:t>
            </w:r>
          </w:p>
        </w:tc>
      </w:tr>
      <w:tr w:rsidR="007015B6" w:rsidRPr="007015B6" w14:paraId="00250BAF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4F7405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2C6BC8C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ct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E027A9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ate an unwrapped chocolate bar that he found in the dustbin.</w:t>
            </w:r>
          </w:p>
        </w:tc>
      </w:tr>
      <w:tr w:rsidR="007015B6" w:rsidRPr="007015B6" w14:paraId="637CCAA7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283DE77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69E6284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ct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DA44F2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injected drugs into his arm with a syringe.</w:t>
            </w:r>
          </w:p>
        </w:tc>
      </w:tr>
      <w:tr w:rsidR="007015B6" w:rsidRPr="007015B6" w14:paraId="48528733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457759C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hideMark/>
          </w:tcPr>
          <w:p w14:paraId="0EBD3EA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ct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D1A62F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wrote “666” in hymn books and bibles in a church pew.</w:t>
            </w:r>
          </w:p>
        </w:tc>
      </w:tr>
      <w:tr w:rsidR="007015B6" w:rsidRPr="007015B6" w14:paraId="1D49D328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21198C9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6C33474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m</w:t>
            </w:r>
          </w:p>
        </w:tc>
        <w:tc>
          <w:tcPr>
            <w:tcW w:w="3717" w:type="pct"/>
            <w:shd w:val="clear" w:color="auto" w:fill="auto"/>
            <w:noWrap/>
          </w:tcPr>
          <w:p w14:paraId="064196F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tortured a stray cat. (e)</w:t>
            </w:r>
          </w:p>
        </w:tc>
      </w:tr>
      <w:tr w:rsidR="007015B6" w:rsidRPr="007015B6" w14:paraId="4B0E7FCF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436734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27F2660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m</w:t>
            </w:r>
          </w:p>
        </w:tc>
        <w:tc>
          <w:tcPr>
            <w:tcW w:w="3717" w:type="pct"/>
            <w:shd w:val="clear" w:color="auto" w:fill="auto"/>
            <w:noWrap/>
          </w:tcPr>
          <w:p w14:paraId="1940191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stuck a pin into a child’s palm (e)</w:t>
            </w:r>
          </w:p>
        </w:tc>
      </w:tr>
      <w:tr w:rsidR="007015B6" w:rsidRPr="007015B6" w14:paraId="255B309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64A11DA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629B900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</w:tcPr>
          <w:p w14:paraId="04F0CFA9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omeone threw out a box of election ballots in order to help his </w:t>
            </w:r>
            <w:proofErr w:type="spellStart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vorite</w:t>
            </w:r>
            <w:proofErr w:type="spellEnd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ndidate win. (e)</w:t>
            </w:r>
          </w:p>
        </w:tc>
      </w:tr>
      <w:tr w:rsidR="007015B6" w:rsidRPr="007015B6" w14:paraId="318EF501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66381B9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2274558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</w:tcPr>
          <w:p w14:paraId="6401BBD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stole money from a poor person and gave it to a rich person for a laugh (e)</w:t>
            </w:r>
          </w:p>
        </w:tc>
      </w:tr>
      <w:tr w:rsidR="007015B6" w:rsidRPr="007015B6" w14:paraId="37C602BE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5459E40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178ECBD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group</w:t>
            </w:r>
          </w:p>
        </w:tc>
        <w:tc>
          <w:tcPr>
            <w:tcW w:w="3717" w:type="pct"/>
            <w:shd w:val="clear" w:color="auto" w:fill="auto"/>
            <w:noWrap/>
          </w:tcPr>
          <w:p w14:paraId="5C2FFB3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renounced her citizenship. (e)</w:t>
            </w:r>
          </w:p>
        </w:tc>
      </w:tr>
      <w:tr w:rsidR="007015B6" w:rsidRPr="007015B6" w14:paraId="6ADF8F95" w14:textId="77777777" w:rsidTr="009E10CF">
        <w:trPr>
          <w:trHeight w:val="71"/>
        </w:trPr>
        <w:tc>
          <w:tcPr>
            <w:tcW w:w="642" w:type="pct"/>
            <w:shd w:val="clear" w:color="auto" w:fill="auto"/>
            <w:noWrap/>
          </w:tcPr>
          <w:p w14:paraId="4263F39D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0F85978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group</w:t>
            </w:r>
          </w:p>
        </w:tc>
        <w:tc>
          <w:tcPr>
            <w:tcW w:w="3717" w:type="pct"/>
            <w:shd w:val="clear" w:color="auto" w:fill="auto"/>
            <w:noWrap/>
          </w:tcPr>
          <w:p w14:paraId="13136A3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left her group of friends and got a new group. (e)</w:t>
            </w:r>
          </w:p>
        </w:tc>
      </w:tr>
      <w:tr w:rsidR="007015B6" w:rsidRPr="007015B6" w14:paraId="0C879F3C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1D9436C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5A06164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3717" w:type="pct"/>
            <w:shd w:val="clear" w:color="auto" w:fill="auto"/>
            <w:noWrap/>
          </w:tcPr>
          <w:p w14:paraId="3691A58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cooked and ate his dog after it died of natural causes. (e)</w:t>
            </w:r>
          </w:p>
        </w:tc>
      </w:tr>
      <w:tr w:rsidR="00052961" w:rsidRPr="007015B6" w14:paraId="7A3E7AAE" w14:textId="77777777" w:rsidTr="009E10CF">
        <w:trPr>
          <w:trHeight w:val="315"/>
        </w:trPr>
        <w:tc>
          <w:tcPr>
            <w:tcW w:w="642" w:type="pct"/>
            <w:vMerge w:val="restart"/>
            <w:shd w:val="clear" w:color="auto" w:fill="auto"/>
            <w:noWrap/>
            <w:hideMark/>
          </w:tcPr>
          <w:p w14:paraId="49F471F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Clifford, </w:t>
            </w:r>
            <w:proofErr w:type="spellStart"/>
            <w:r w:rsidRPr="007015B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Iyengar</w:t>
            </w:r>
            <w:proofErr w:type="spellEnd"/>
            <w:r w:rsidRPr="007015B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7015B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Cabeza</w:t>
            </w:r>
            <w:proofErr w:type="spellEnd"/>
            <w:r w:rsidRPr="007015B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,  &amp; </w:t>
            </w:r>
            <w:proofErr w:type="spellStart"/>
            <w:r w:rsidRPr="007015B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Sinnott</w:t>
            </w:r>
            <w:proofErr w:type="spellEnd"/>
            <w:r w:rsidRPr="007015B6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-Armstrong (2015)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41C4571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244EB33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teenage boy chuckling at an amputee he passes by while on the subway.</w:t>
            </w:r>
          </w:p>
        </w:tc>
      </w:tr>
      <w:tr w:rsidR="00052961" w:rsidRPr="007015B6" w14:paraId="1CF96089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49F5516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6340E7B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C05FE4B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woman commenting out loud about how fat another woman looks in her jeans.</w:t>
            </w:r>
          </w:p>
        </w:tc>
      </w:tr>
      <w:tr w:rsidR="00052961" w:rsidRPr="007015B6" w14:paraId="0B03DAA3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25F920B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6168E81E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109DA65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 man quickly </w:t>
            </w:r>
            <w:proofErr w:type="spellStart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nceling</w:t>
            </w:r>
            <w:proofErr w:type="spellEnd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 blind date as soon as he sees the woman.</w:t>
            </w:r>
          </w:p>
        </w:tc>
      </w:tr>
      <w:tr w:rsidR="00052961" w:rsidRPr="007015B6" w14:paraId="74C029F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2DE7501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1DF78680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BEFACAD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girl laughing when she realizes her friend's dad is the janitor.</w:t>
            </w:r>
          </w:p>
        </w:tc>
      </w:tr>
      <w:tr w:rsidR="00052961" w:rsidRPr="007015B6" w14:paraId="6EC9F0C4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B16964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7C90592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8B8A620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girl saying that another girl is too ugly to be a varsity cheerleader.</w:t>
            </w:r>
          </w:p>
        </w:tc>
      </w:tr>
      <w:tr w:rsidR="00052961" w:rsidRPr="007015B6" w14:paraId="14777E5A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426728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6205AC6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EB36D5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teenage girl openly staring at a disfigured woman as she walks past.</w:t>
            </w:r>
          </w:p>
        </w:tc>
      </w:tr>
      <w:tr w:rsidR="00052961" w:rsidRPr="007015B6" w14:paraId="16F179DB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4736F5F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2286280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FBB13C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boy making fun of his brother for getting dumped by his girlfriend.</w:t>
            </w:r>
          </w:p>
        </w:tc>
      </w:tr>
      <w:tr w:rsidR="00052961" w:rsidRPr="007015B6" w14:paraId="683AEC3E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48DC768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4CBB630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BD2921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loudly telling his wife that the dinner she cooked tastes awful.</w:t>
            </w:r>
          </w:p>
        </w:tc>
      </w:tr>
      <w:tr w:rsidR="00052961" w:rsidRPr="007015B6" w14:paraId="0B4E37C3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78604B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2B6F42B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665FFBDD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telling a woman that her painting looks like it was done by children.</w:t>
            </w:r>
          </w:p>
        </w:tc>
      </w:tr>
      <w:tr w:rsidR="00052961" w:rsidRPr="007015B6" w14:paraId="005AE3BE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2BDEB96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5B03B8B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8D28C3D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girl telling a boy that his older brother is much more attractive than him.</w:t>
            </w:r>
          </w:p>
        </w:tc>
      </w:tr>
      <w:tr w:rsidR="00052961" w:rsidRPr="007015B6" w14:paraId="180B8DD7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9DFB2D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55DD7CA9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2D044659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 man laughing at a disabled co-worker </w:t>
            </w:r>
          </w:p>
        </w:tc>
      </w:tr>
      <w:tr w:rsidR="00052961" w:rsidRPr="007015B6" w14:paraId="44FCBE2E" w14:textId="77777777" w:rsidTr="009E10CF">
        <w:trPr>
          <w:trHeight w:val="167"/>
        </w:trPr>
        <w:tc>
          <w:tcPr>
            <w:tcW w:w="642" w:type="pct"/>
            <w:vMerge/>
            <w:shd w:val="clear" w:color="auto" w:fill="auto"/>
            <w:noWrap/>
          </w:tcPr>
          <w:p w14:paraId="0E4D2BD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41980D4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141664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boy throwing rocks at cows that are grazing in the local pasture.</w:t>
            </w:r>
          </w:p>
        </w:tc>
      </w:tr>
      <w:tr w:rsidR="00052961" w:rsidRPr="007015B6" w14:paraId="5513F771" w14:textId="77777777" w:rsidTr="009E10CF">
        <w:trPr>
          <w:trHeight w:val="289"/>
        </w:trPr>
        <w:tc>
          <w:tcPr>
            <w:tcW w:w="642" w:type="pct"/>
            <w:vMerge/>
            <w:shd w:val="clear" w:color="auto" w:fill="auto"/>
            <w:noWrap/>
          </w:tcPr>
          <w:p w14:paraId="2F18BA2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62A9A45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211245FE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zoo trainer jabbing a dolphin to get it to entertain his customers.</w:t>
            </w:r>
          </w:p>
        </w:tc>
      </w:tr>
      <w:tr w:rsidR="00052961" w:rsidRPr="007015B6" w14:paraId="0503C34C" w14:textId="77777777" w:rsidTr="009E10CF">
        <w:trPr>
          <w:trHeight w:val="255"/>
        </w:trPr>
        <w:tc>
          <w:tcPr>
            <w:tcW w:w="642" w:type="pct"/>
            <w:vMerge/>
            <w:shd w:val="clear" w:color="auto" w:fill="auto"/>
            <w:noWrap/>
          </w:tcPr>
          <w:p w14:paraId="7A087F8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3311DB0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F0B713B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lashing his pony with a whip for breaking loose from its pen.</w:t>
            </w:r>
          </w:p>
        </w:tc>
      </w:tr>
      <w:tr w:rsidR="00052961" w:rsidRPr="007015B6" w14:paraId="71C92D91" w14:textId="77777777" w:rsidTr="009E10CF">
        <w:trPr>
          <w:trHeight w:val="307"/>
        </w:trPr>
        <w:tc>
          <w:tcPr>
            <w:tcW w:w="642" w:type="pct"/>
            <w:vMerge/>
            <w:shd w:val="clear" w:color="auto" w:fill="auto"/>
            <w:noWrap/>
          </w:tcPr>
          <w:p w14:paraId="7C67EC6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39E6568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491A08D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girl shooting geese repeatedly with a pellet gun out in the woods.</w:t>
            </w:r>
          </w:p>
        </w:tc>
      </w:tr>
      <w:tr w:rsidR="00052961" w:rsidRPr="007015B6" w14:paraId="2CDD0CCB" w14:textId="77777777" w:rsidTr="009E10CF">
        <w:trPr>
          <w:trHeight w:val="329"/>
        </w:trPr>
        <w:tc>
          <w:tcPr>
            <w:tcW w:w="642" w:type="pct"/>
            <w:vMerge/>
            <w:shd w:val="clear" w:color="auto" w:fill="auto"/>
            <w:noWrap/>
          </w:tcPr>
          <w:p w14:paraId="4DE6068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0C95C78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691384DD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boy placing a thumbtack sticking up on the chair of another student.</w:t>
            </w:r>
          </w:p>
        </w:tc>
      </w:tr>
      <w:tr w:rsidR="00052961" w:rsidRPr="007015B6" w14:paraId="01A0C1B6" w14:textId="77777777" w:rsidTr="009E10CF">
        <w:trPr>
          <w:trHeight w:val="294"/>
        </w:trPr>
        <w:tc>
          <w:tcPr>
            <w:tcW w:w="642" w:type="pct"/>
            <w:vMerge/>
            <w:shd w:val="clear" w:color="auto" w:fill="auto"/>
            <w:noWrap/>
          </w:tcPr>
          <w:p w14:paraId="3740A0E9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4569EA5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B4F70A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woman spanking her child with a spatula for getting bad grades in school.</w:t>
            </w:r>
          </w:p>
        </w:tc>
      </w:tr>
      <w:tr w:rsidR="00052961" w:rsidRPr="007015B6" w14:paraId="0346E08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F3401D7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59375AB7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B9FFA0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student copying a classmate's answer sheet on a makeup final exam.</w:t>
            </w:r>
          </w:p>
        </w:tc>
      </w:tr>
      <w:tr w:rsidR="00052961" w:rsidRPr="007015B6" w14:paraId="01ABFEEE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11FEDD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50F4FCD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</w:t>
            </w:r>
            <w:bookmarkStart w:id="0" w:name="_GoBack"/>
            <w:bookmarkEnd w:id="0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6193E45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runner taking a shortcut on the course during the marathon in order to win.</w:t>
            </w:r>
          </w:p>
        </w:tc>
      </w:tr>
      <w:tr w:rsidR="00052961" w:rsidRPr="007015B6" w14:paraId="2268FF2A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E5FA6B6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768B5B1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B31D94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soccer player pretending to be seriously fouled by an opposing player.</w:t>
            </w:r>
          </w:p>
        </w:tc>
      </w:tr>
      <w:tr w:rsidR="00052961" w:rsidRPr="007015B6" w14:paraId="15E6C1E6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111B29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0EFD3DE0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243B66E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 referee intentionally making bad calls that help his </w:t>
            </w:r>
            <w:proofErr w:type="spellStart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vored</w:t>
            </w:r>
            <w:proofErr w:type="spellEnd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eam win.</w:t>
            </w:r>
          </w:p>
        </w:tc>
      </w:tr>
      <w:tr w:rsidR="00052961" w:rsidRPr="007015B6" w14:paraId="44127187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0A9473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091D8E0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DDD765B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judge taking on a criminal case although he is friends with the defendant.</w:t>
            </w:r>
          </w:p>
        </w:tc>
      </w:tr>
      <w:tr w:rsidR="00052961" w:rsidRPr="007015B6" w14:paraId="47611FE8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29A142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3C04A47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19254F5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 employee lying about how many hours she worked during the week.</w:t>
            </w:r>
          </w:p>
        </w:tc>
      </w:tr>
      <w:tr w:rsidR="00052961" w:rsidRPr="007015B6" w14:paraId="6BD7F5F6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7411F1AD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6F71775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6EFC9B1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boy skipping to the front of the line because his friend is an employee.</w:t>
            </w:r>
          </w:p>
        </w:tc>
      </w:tr>
      <w:tr w:rsidR="00052961" w:rsidRPr="007015B6" w14:paraId="77825252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703C86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472B7F1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6AB687BD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woman lying about the number of vacation days she has taken at work.</w:t>
            </w:r>
          </w:p>
        </w:tc>
      </w:tr>
      <w:tr w:rsidR="00052961" w:rsidRPr="007015B6" w14:paraId="0AE54C74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D9D0CD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6D03B53B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24C79B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professor giving a bad grade to a student just because he dislikes him.</w:t>
            </w:r>
          </w:p>
        </w:tc>
      </w:tr>
      <w:tr w:rsidR="00052961" w:rsidRPr="007015B6" w14:paraId="606EB649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9B2A6C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75B3FED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1543ADC9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 man telling his </w:t>
            </w:r>
            <w:proofErr w:type="spellStart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ance</w:t>
            </w:r>
            <w:proofErr w:type="spellEnd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hat she has to switch to his political party.</w:t>
            </w:r>
          </w:p>
        </w:tc>
      </w:tr>
      <w:tr w:rsidR="00052961" w:rsidRPr="007015B6" w14:paraId="33878F8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253E630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37B286D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6EBEA47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telling his girlfriend that she must convert to his religion.</w:t>
            </w:r>
          </w:p>
        </w:tc>
      </w:tr>
      <w:tr w:rsidR="00052961" w:rsidRPr="007015B6" w14:paraId="28C2EA0E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7299A01B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0AA00DE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941B4D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other telling her son that she is going to choose all of his friends.</w:t>
            </w:r>
          </w:p>
        </w:tc>
      </w:tr>
      <w:tr w:rsidR="00052961" w:rsidRPr="007015B6" w14:paraId="1C99495B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899E809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2367900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70CAEC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forbidding his wife to wear clothing that he has not first approved.</w:t>
            </w:r>
          </w:p>
        </w:tc>
      </w:tr>
      <w:tr w:rsidR="00052961" w:rsidRPr="007015B6" w14:paraId="1E1E3927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F9FEBB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7522CC8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30C68D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 mother forcing her daughter to </w:t>
            </w:r>
            <w:proofErr w:type="spellStart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roll</w:t>
            </w:r>
            <w:proofErr w:type="spellEnd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s a pre-med student in college.</w:t>
            </w:r>
          </w:p>
        </w:tc>
      </w:tr>
      <w:tr w:rsidR="00052961" w:rsidRPr="007015B6" w14:paraId="78273566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883401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2E3FAC8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BCA3A30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girl repeatedly interrupting her teacher as he explains a new concept.</w:t>
            </w:r>
          </w:p>
        </w:tc>
      </w:tr>
      <w:tr w:rsidR="00052961" w:rsidRPr="007015B6" w14:paraId="3FB9ABA1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33894D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7CB22569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9522747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 intern disobeying an order to dress professionally and comb his hair.</w:t>
            </w:r>
          </w:p>
        </w:tc>
      </w:tr>
      <w:tr w:rsidR="00052961" w:rsidRPr="007015B6" w14:paraId="7821CFB6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0FA1B5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25F819B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9FE9EE0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teenage girl coming home late and ignoring her parents' strict curfew.</w:t>
            </w:r>
          </w:p>
        </w:tc>
      </w:tr>
      <w:tr w:rsidR="00052961" w:rsidRPr="007015B6" w14:paraId="11793E01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442A7F3D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2D60266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CADC55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 employee trying to undermine all of her boss' ideas in front of others.</w:t>
            </w:r>
          </w:p>
        </w:tc>
      </w:tr>
      <w:tr w:rsidR="00052961" w:rsidRPr="007015B6" w14:paraId="77DF2C3C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734C6F3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5652D24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259535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player publicly yelling at his soccer coach during a playoff game.</w:t>
            </w:r>
          </w:p>
        </w:tc>
      </w:tr>
      <w:tr w:rsidR="00052961" w:rsidRPr="007015B6" w14:paraId="0D818914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47B0EEC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69C4772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11BAB2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secretly watching sports on his cell phone during a pastor's sermon.</w:t>
            </w:r>
          </w:p>
        </w:tc>
      </w:tr>
      <w:tr w:rsidR="00052961" w:rsidRPr="007015B6" w14:paraId="58801D18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D74878D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3A810A6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3791DFD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group of women having a long and loud conversation during a church sermon.</w:t>
            </w:r>
          </w:p>
        </w:tc>
      </w:tr>
      <w:tr w:rsidR="00052961" w:rsidRPr="007015B6" w14:paraId="005D28C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45E905A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178B7D2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D4D7A6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turn his back and walk away while his boss questions his work.</w:t>
            </w:r>
          </w:p>
        </w:tc>
      </w:tr>
      <w:tr w:rsidR="00052961" w:rsidRPr="007015B6" w14:paraId="419950FA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0F1CA4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26E924C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9342C6E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star player ignoring her coach's order to come to the bench during a game.</w:t>
            </w:r>
          </w:p>
        </w:tc>
      </w:tr>
      <w:tr w:rsidR="00052961" w:rsidRPr="007015B6" w14:paraId="6DA05100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1C4589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5486930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9C38A60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 employee joking with competitors about how bad his company did last year.</w:t>
            </w:r>
          </w:p>
        </w:tc>
      </w:tr>
      <w:tr w:rsidR="00052961" w:rsidRPr="007015B6" w14:paraId="3209B877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A505BD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37DF53A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D9897F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coach celebrating with the opposing team's players who just won the game.</w:t>
            </w:r>
          </w:p>
        </w:tc>
      </w:tr>
      <w:tr w:rsidR="00052961" w:rsidRPr="007015B6" w14:paraId="571C38AA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9F684B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414F733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20041166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 mayor saying that the </w:t>
            </w:r>
            <w:proofErr w:type="spellStart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ighboring</w:t>
            </w:r>
            <w:proofErr w:type="spellEnd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own is a much better town.</w:t>
            </w:r>
          </w:p>
        </w:tc>
      </w:tr>
      <w:tr w:rsidR="00052961" w:rsidRPr="007015B6" w14:paraId="02F4BF24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70B6BDF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2DA21E9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F7B944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leaving his family business to go work for their main competitor.</w:t>
            </w:r>
          </w:p>
        </w:tc>
      </w:tr>
      <w:tr w:rsidR="00052961" w:rsidRPr="007015B6" w14:paraId="67398350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02557CE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24A585E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7D0FEE6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teacher publicly saying she hopes another school wins the math contest.</w:t>
            </w:r>
          </w:p>
        </w:tc>
      </w:tr>
      <w:tr w:rsidR="00052961" w:rsidRPr="007015B6" w14:paraId="28584A97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246F8030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6495690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2EB4F9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class president saying on TV that her rival college is a better school.</w:t>
            </w:r>
          </w:p>
        </w:tc>
      </w:tr>
      <w:tr w:rsidR="00052961" w:rsidRPr="007015B6" w14:paraId="376F4B98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E323F5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48B41D0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0CA997E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Hollywood star agreeing with a foreign dictator's denunciation of the US.</w:t>
            </w:r>
          </w:p>
        </w:tc>
      </w:tr>
      <w:tr w:rsidR="00052961" w:rsidRPr="007015B6" w14:paraId="09ABEC28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43B3D15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64740A78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2C27915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college president singing a rival school's fight song during a pep rally.</w:t>
            </w:r>
          </w:p>
        </w:tc>
      </w:tr>
      <w:tr w:rsidR="00052961" w:rsidRPr="007015B6" w14:paraId="6055CAB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238F5F9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4E542D3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ct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0E57FB7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wo first cousins getting married to each other in an elaborate wedding.</w:t>
            </w:r>
          </w:p>
        </w:tc>
      </w:tr>
      <w:tr w:rsidR="00052961" w:rsidRPr="007015B6" w14:paraId="0EE52056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64E657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189816D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nct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1DB048C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single man ordering an inflatable sex doll that looks like his secretary.</w:t>
            </w:r>
          </w:p>
        </w:tc>
      </w:tr>
      <w:tr w:rsidR="00052961" w:rsidRPr="007015B6" w14:paraId="74B6C2CC" w14:textId="77777777" w:rsidTr="009E10CF">
        <w:trPr>
          <w:trHeight w:val="299"/>
        </w:trPr>
        <w:tc>
          <w:tcPr>
            <w:tcW w:w="642" w:type="pct"/>
            <w:vMerge/>
            <w:shd w:val="clear" w:color="auto" w:fill="auto"/>
            <w:noWrap/>
          </w:tcPr>
          <w:p w14:paraId="07164A81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7D34E05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70908E7A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leaving his dog outside(c)</w:t>
            </w:r>
          </w:p>
        </w:tc>
      </w:tr>
      <w:tr w:rsidR="00052961" w:rsidRPr="007015B6" w14:paraId="7E0357A8" w14:textId="77777777" w:rsidTr="009E10CF">
        <w:trPr>
          <w:trHeight w:val="265"/>
        </w:trPr>
        <w:tc>
          <w:tcPr>
            <w:tcW w:w="642" w:type="pct"/>
            <w:vMerge/>
            <w:shd w:val="clear" w:color="auto" w:fill="auto"/>
            <w:noWrap/>
          </w:tcPr>
          <w:p w14:paraId="225BFC47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3DEA067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607A2F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teacher hitting a student's hand with a ruler (c)</w:t>
            </w:r>
          </w:p>
        </w:tc>
      </w:tr>
      <w:tr w:rsidR="00052961" w:rsidRPr="007015B6" w14:paraId="23D0E683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6146D33F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7523049B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B749DA7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cheating in a card game (c)</w:t>
            </w:r>
          </w:p>
        </w:tc>
      </w:tr>
      <w:tr w:rsidR="00052961" w:rsidRPr="007015B6" w14:paraId="03F49913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2027F71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383E525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9E8D307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politician inappropriately using federal tax dollars for his personal purposes (c)</w:t>
            </w:r>
          </w:p>
        </w:tc>
      </w:tr>
      <w:tr w:rsidR="00052961" w:rsidRPr="007015B6" w14:paraId="5721674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9A12619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163F6FC4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1AAF6E26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father requiring his son to become the same profession as him (c)</w:t>
            </w:r>
          </w:p>
        </w:tc>
      </w:tr>
      <w:tr w:rsidR="00052961" w:rsidRPr="007015B6" w14:paraId="1FD06785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783962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4E238EE9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452E6473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public leader on TV trying to ban a type of clothing (c)</w:t>
            </w:r>
          </w:p>
        </w:tc>
      </w:tr>
      <w:tr w:rsidR="00052961" w:rsidRPr="007015B6" w14:paraId="0D218C5D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192027B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019F8AFE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60A3F602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 student talking back to the teacher in front of the </w:t>
            </w:r>
            <w:proofErr w:type="spellStart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assrom</w:t>
            </w:r>
            <w:proofErr w:type="spellEnd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(c)</w:t>
            </w:r>
          </w:p>
        </w:tc>
      </w:tr>
      <w:tr w:rsidR="00052961" w:rsidRPr="007015B6" w14:paraId="719B4D8C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5B127E5C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6F868090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15FEF8CB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secretly voting against his wife in a local election. (c)</w:t>
            </w:r>
          </w:p>
        </w:tc>
      </w:tr>
      <w:tr w:rsidR="00052961" w:rsidRPr="007015B6" w14:paraId="6621E710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6DFAF0D6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4EF6410B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582A3436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 American telling foreigners that the US is bad. (c)</w:t>
            </w:r>
          </w:p>
        </w:tc>
      </w:tr>
      <w:tr w:rsidR="00052961" w:rsidRPr="007015B6" w14:paraId="159B59EF" w14:textId="77777777" w:rsidTr="009E10CF">
        <w:trPr>
          <w:trHeight w:val="315"/>
        </w:trPr>
        <w:tc>
          <w:tcPr>
            <w:tcW w:w="642" w:type="pct"/>
            <w:vMerge/>
            <w:shd w:val="clear" w:color="auto" w:fill="auto"/>
            <w:noWrap/>
          </w:tcPr>
          <w:p w14:paraId="3DAA3CC9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  <w:hideMark/>
          </w:tcPr>
          <w:p w14:paraId="46EABB0B" w14:textId="77777777" w:rsidR="00052961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yalty</w:t>
            </w:r>
          </w:p>
        </w:tc>
        <w:tc>
          <w:tcPr>
            <w:tcW w:w="3717" w:type="pct"/>
            <w:shd w:val="clear" w:color="auto" w:fill="auto"/>
            <w:noWrap/>
            <w:hideMark/>
          </w:tcPr>
          <w:p w14:paraId="36166E89" w14:textId="77777777" w:rsidR="007015B6" w:rsidRPr="007015B6" w:rsidRDefault="00052961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meone publicly giving up his citizenship to the US. (c)</w:t>
            </w:r>
          </w:p>
        </w:tc>
      </w:tr>
      <w:tr w:rsidR="007015B6" w:rsidRPr="007015B6" w14:paraId="7360AD7E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03D5E95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406554F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m</w:t>
            </w:r>
          </w:p>
        </w:tc>
        <w:tc>
          <w:tcPr>
            <w:tcW w:w="3717" w:type="pct"/>
            <w:shd w:val="clear" w:color="auto" w:fill="auto"/>
            <w:noWrap/>
          </w:tcPr>
          <w:p w14:paraId="0A7987F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boy telling a woman that she looks just like her overweight bulldog. (e)</w:t>
            </w:r>
          </w:p>
        </w:tc>
      </w:tr>
      <w:tr w:rsidR="007015B6" w:rsidRPr="007015B6" w14:paraId="516ABB28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5EECBA8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3ABC9B5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m</w:t>
            </w:r>
          </w:p>
        </w:tc>
        <w:tc>
          <w:tcPr>
            <w:tcW w:w="3717" w:type="pct"/>
            <w:shd w:val="clear" w:color="auto" w:fill="auto"/>
            <w:noWrap/>
          </w:tcPr>
          <w:p w14:paraId="70A051B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snickering as he passes by a cancer patient with a bald head. (e)</w:t>
            </w:r>
          </w:p>
        </w:tc>
      </w:tr>
      <w:tr w:rsidR="007015B6" w:rsidRPr="007015B6" w14:paraId="7411ACCE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069ACED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7BFECC3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m</w:t>
            </w:r>
          </w:p>
        </w:tc>
        <w:tc>
          <w:tcPr>
            <w:tcW w:w="3717" w:type="pct"/>
            <w:shd w:val="clear" w:color="auto" w:fill="auto"/>
            <w:noWrap/>
          </w:tcPr>
          <w:p w14:paraId="78EE968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girl telling her classmate that she looks like she has gained weight. (e)</w:t>
            </w:r>
          </w:p>
        </w:tc>
      </w:tr>
      <w:tr w:rsidR="007015B6" w:rsidRPr="007015B6" w14:paraId="58FBF6F8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651F4D1A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7CDDB86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m</w:t>
            </w:r>
          </w:p>
        </w:tc>
        <w:tc>
          <w:tcPr>
            <w:tcW w:w="3717" w:type="pct"/>
            <w:shd w:val="clear" w:color="auto" w:fill="auto"/>
            <w:noWrap/>
          </w:tcPr>
          <w:p w14:paraId="60F959E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woman throwing her cat across the room for scratching the furniture. (e)</w:t>
            </w:r>
          </w:p>
        </w:tc>
      </w:tr>
      <w:tr w:rsidR="007015B6" w:rsidRPr="007015B6" w14:paraId="634BD7AE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553E7D6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595ED00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ness</w:t>
            </w:r>
          </w:p>
        </w:tc>
        <w:tc>
          <w:tcPr>
            <w:tcW w:w="3717" w:type="pct"/>
            <w:shd w:val="clear" w:color="auto" w:fill="auto"/>
            <w:noWrap/>
          </w:tcPr>
          <w:p w14:paraId="255FB26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tenant bribing a landlord to be the first to get their apartment repainted. (e)</w:t>
            </w:r>
          </w:p>
        </w:tc>
      </w:tr>
      <w:tr w:rsidR="007015B6" w:rsidRPr="007015B6" w14:paraId="7242BDA8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6F9E2C3D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22140DE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3717" w:type="pct"/>
            <w:shd w:val="clear" w:color="auto" w:fill="auto"/>
            <w:noWrap/>
          </w:tcPr>
          <w:p w14:paraId="7667415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boss pressuring employees to buy goods from her family's general store. (e)</w:t>
            </w:r>
          </w:p>
        </w:tc>
      </w:tr>
      <w:tr w:rsidR="007015B6" w:rsidRPr="007015B6" w14:paraId="3722C821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0572DD6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22A5812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</w:tcPr>
          <w:p w14:paraId="4257A35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girl ignoring her father's orders by taking the car after her curfew. (e)</w:t>
            </w:r>
          </w:p>
        </w:tc>
      </w:tr>
      <w:tr w:rsidR="007015B6" w:rsidRPr="007015B6" w14:paraId="176DDD1A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4C646D4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43C248F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</w:tcPr>
          <w:p w14:paraId="0F7505D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staff member talking loudly and interrupting the mayor's speech to the public. (e)</w:t>
            </w:r>
          </w:p>
        </w:tc>
      </w:tr>
      <w:tr w:rsidR="007015B6" w:rsidRPr="007015B6" w14:paraId="799B355B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6CC7F9A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4EC22369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group</w:t>
            </w:r>
          </w:p>
        </w:tc>
        <w:tc>
          <w:tcPr>
            <w:tcW w:w="3717" w:type="pct"/>
            <w:shd w:val="clear" w:color="auto" w:fill="auto"/>
            <w:noWrap/>
          </w:tcPr>
          <w:p w14:paraId="08D54A9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coach's wife sponsoring a bake sale for her husband's rival team. (e)</w:t>
            </w:r>
          </w:p>
        </w:tc>
      </w:tr>
      <w:tr w:rsidR="007015B6" w:rsidRPr="007015B6" w14:paraId="60235730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525ACE3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00A6961D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m</w:t>
            </w:r>
          </w:p>
        </w:tc>
        <w:tc>
          <w:tcPr>
            <w:tcW w:w="3717" w:type="pct"/>
            <w:shd w:val="clear" w:color="auto" w:fill="auto"/>
            <w:noWrap/>
          </w:tcPr>
          <w:p w14:paraId="11D9808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girl laughing at another student forgetting her lines at a school play. (e)</w:t>
            </w:r>
          </w:p>
        </w:tc>
      </w:tr>
      <w:tr w:rsidR="007015B6" w:rsidRPr="007015B6" w14:paraId="4E889ED8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46D4A39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6695B80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m</w:t>
            </w:r>
          </w:p>
        </w:tc>
        <w:tc>
          <w:tcPr>
            <w:tcW w:w="3717" w:type="pct"/>
            <w:shd w:val="clear" w:color="auto" w:fill="auto"/>
            <w:noWrap/>
          </w:tcPr>
          <w:p w14:paraId="18C1669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woman clearly avoiding sitting next to an obese woman on the bus. (e)</w:t>
            </w:r>
          </w:p>
        </w:tc>
      </w:tr>
      <w:tr w:rsidR="007015B6" w:rsidRPr="007015B6" w14:paraId="64FADF61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6A4299F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181955E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m</w:t>
            </w:r>
          </w:p>
        </w:tc>
        <w:tc>
          <w:tcPr>
            <w:tcW w:w="3717" w:type="pct"/>
            <w:shd w:val="clear" w:color="auto" w:fill="auto"/>
            <w:noWrap/>
          </w:tcPr>
          <w:p w14:paraId="1F002E3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woman swerving her car in order to intentionally run over a squirrel. (e)</w:t>
            </w:r>
          </w:p>
        </w:tc>
      </w:tr>
      <w:tr w:rsidR="007015B6" w:rsidRPr="007015B6" w14:paraId="6D345D6B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07588AC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6AD15F9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m</w:t>
            </w:r>
          </w:p>
        </w:tc>
        <w:tc>
          <w:tcPr>
            <w:tcW w:w="3717" w:type="pct"/>
            <w:shd w:val="clear" w:color="auto" w:fill="auto"/>
            <w:noWrap/>
          </w:tcPr>
          <w:p w14:paraId="7D4C250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 boy setting a series of traps to kill stray cats in his </w:t>
            </w:r>
            <w:proofErr w:type="spellStart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ighborhood</w:t>
            </w:r>
            <w:proofErr w:type="spellEnd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(e)</w:t>
            </w:r>
          </w:p>
        </w:tc>
      </w:tr>
      <w:tr w:rsidR="007015B6" w:rsidRPr="007015B6" w14:paraId="1DE546D5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0CF0CBC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0CC67F8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3717" w:type="pct"/>
            <w:shd w:val="clear" w:color="auto" w:fill="auto"/>
            <w:noWrap/>
          </w:tcPr>
          <w:p w14:paraId="3616A5D9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woman pressuring her daughter to become a famous evening news anchor. (e)</w:t>
            </w:r>
          </w:p>
        </w:tc>
      </w:tr>
      <w:tr w:rsidR="007015B6" w:rsidRPr="007015B6" w14:paraId="28F82873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7FDB1A6A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139147D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3717" w:type="pct"/>
            <w:shd w:val="clear" w:color="auto" w:fill="auto"/>
            <w:noWrap/>
          </w:tcPr>
          <w:p w14:paraId="477D321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father requiring his son to take up the family restaurant business. (e)</w:t>
            </w:r>
          </w:p>
        </w:tc>
      </w:tr>
      <w:tr w:rsidR="007015B6" w:rsidRPr="007015B6" w14:paraId="4ADB565C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53349A2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240B4E0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erty</w:t>
            </w:r>
          </w:p>
        </w:tc>
        <w:tc>
          <w:tcPr>
            <w:tcW w:w="3717" w:type="pct"/>
            <w:shd w:val="clear" w:color="auto" w:fill="auto"/>
            <w:noWrap/>
          </w:tcPr>
          <w:p w14:paraId="60BCECF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 pastor banning his congregants from wearing bright </w:t>
            </w:r>
            <w:proofErr w:type="spellStart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ors</w:t>
            </w:r>
            <w:proofErr w:type="spellEnd"/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n the church. (e)</w:t>
            </w:r>
          </w:p>
        </w:tc>
      </w:tr>
      <w:tr w:rsidR="007015B6" w:rsidRPr="007015B6" w14:paraId="0A13CAE8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5B8CDBB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45D5E29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</w:tcPr>
          <w:p w14:paraId="3962459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boy turning up the TV as his father talks about his military service. (e)</w:t>
            </w:r>
          </w:p>
        </w:tc>
      </w:tr>
      <w:tr w:rsidR="007015B6" w:rsidRPr="007015B6" w14:paraId="7FFA5897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345BEA1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45305CF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hority</w:t>
            </w:r>
          </w:p>
        </w:tc>
        <w:tc>
          <w:tcPr>
            <w:tcW w:w="3717" w:type="pct"/>
            <w:shd w:val="clear" w:color="auto" w:fill="auto"/>
            <w:noWrap/>
          </w:tcPr>
          <w:p w14:paraId="6B6AEC5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student stating that her professor is a fool during an afternoon class. (e)</w:t>
            </w:r>
          </w:p>
        </w:tc>
      </w:tr>
      <w:tr w:rsidR="007015B6" w:rsidRPr="007015B6" w14:paraId="50E433DA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42258AA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3545BF0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group</w:t>
            </w:r>
          </w:p>
        </w:tc>
        <w:tc>
          <w:tcPr>
            <w:tcW w:w="3717" w:type="pct"/>
            <w:shd w:val="clear" w:color="auto" w:fill="auto"/>
            <w:noWrap/>
          </w:tcPr>
          <w:p w14:paraId="4FBE418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former US General saying publicly he would never buy any American product. (e)</w:t>
            </w:r>
          </w:p>
        </w:tc>
      </w:tr>
      <w:tr w:rsidR="007015B6" w:rsidRPr="007015B6" w14:paraId="7F146B8D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5DA6164C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47B25539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group</w:t>
            </w:r>
          </w:p>
        </w:tc>
        <w:tc>
          <w:tcPr>
            <w:tcW w:w="3717" w:type="pct"/>
            <w:shd w:val="clear" w:color="auto" w:fill="auto"/>
            <w:noWrap/>
          </w:tcPr>
          <w:p w14:paraId="1F7C4FF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US Ambassador joking in Great Britain about the stupidity of Americans. (e)</w:t>
            </w:r>
          </w:p>
        </w:tc>
      </w:tr>
      <w:tr w:rsidR="007015B6" w:rsidRPr="007015B6" w14:paraId="67297B9B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4D6F0299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36C3838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group</w:t>
            </w:r>
          </w:p>
        </w:tc>
        <w:tc>
          <w:tcPr>
            <w:tcW w:w="3717" w:type="pct"/>
            <w:shd w:val="clear" w:color="auto" w:fill="auto"/>
            <w:noWrap/>
          </w:tcPr>
          <w:p w14:paraId="05995A4A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head cheerleader booing her high school's team during a homecoming game. (e)</w:t>
            </w:r>
          </w:p>
        </w:tc>
      </w:tr>
      <w:tr w:rsidR="007015B6" w:rsidRPr="007015B6" w14:paraId="2173701F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3D77E863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3C1AFA3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group</w:t>
            </w:r>
          </w:p>
        </w:tc>
        <w:tc>
          <w:tcPr>
            <w:tcW w:w="3717" w:type="pct"/>
            <w:shd w:val="clear" w:color="auto" w:fill="auto"/>
            <w:noWrap/>
          </w:tcPr>
          <w:p w14:paraId="71FD675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US swimmer cheering as a Chinese foe beats his teammate to win the gold. (e)</w:t>
            </w:r>
          </w:p>
        </w:tc>
      </w:tr>
      <w:tr w:rsidR="007015B6" w:rsidRPr="007015B6" w14:paraId="3FB6F082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64A1092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10EA4B8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3717" w:type="pct"/>
            <w:shd w:val="clear" w:color="auto" w:fill="auto"/>
            <w:noWrap/>
          </w:tcPr>
          <w:p w14:paraId="07616D9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having sex with a frozen chicken before cooking it for dinner. (e)</w:t>
            </w:r>
          </w:p>
        </w:tc>
      </w:tr>
      <w:tr w:rsidR="007015B6" w:rsidRPr="007015B6" w14:paraId="32B64573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6835883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68B7696A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3717" w:type="pct"/>
            <w:shd w:val="clear" w:color="auto" w:fill="auto"/>
            <w:noWrap/>
          </w:tcPr>
          <w:p w14:paraId="5F53F3A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drunk elderly man offering to have oral sex with anyone in the bar. (e)</w:t>
            </w:r>
          </w:p>
        </w:tc>
      </w:tr>
      <w:tr w:rsidR="007015B6" w:rsidRPr="007015B6" w14:paraId="7C76B591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15931E1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47F59BD0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3717" w:type="pct"/>
            <w:shd w:val="clear" w:color="auto" w:fill="auto"/>
            <w:noWrap/>
          </w:tcPr>
          <w:p w14:paraId="34675D65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in a bar using his phone to watch people having sex with animals. (e)</w:t>
            </w:r>
          </w:p>
        </w:tc>
      </w:tr>
      <w:tr w:rsidR="007015B6" w:rsidRPr="007015B6" w14:paraId="263B62E5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71207F9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06CCF206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3717" w:type="pct"/>
            <w:shd w:val="clear" w:color="auto" w:fill="auto"/>
            <w:noWrap/>
          </w:tcPr>
          <w:p w14:paraId="7F6D7C0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woman having intimate relations with a recently deceased loved one. (e)</w:t>
            </w:r>
          </w:p>
        </w:tc>
      </w:tr>
      <w:tr w:rsidR="007015B6" w:rsidRPr="007015B6" w14:paraId="0DDF8F28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4F4DC2EF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753C1932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3717" w:type="pct"/>
            <w:shd w:val="clear" w:color="auto" w:fill="auto"/>
            <w:noWrap/>
          </w:tcPr>
          <w:p w14:paraId="1D9F933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homosexual in a gay bar offering sex to anyone who buys him a drink. (e)</w:t>
            </w:r>
          </w:p>
        </w:tc>
      </w:tr>
      <w:tr w:rsidR="007015B6" w:rsidRPr="007015B6" w14:paraId="7808BC95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5483B3C4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5B9455EB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3717" w:type="pct"/>
            <w:shd w:val="clear" w:color="auto" w:fill="auto"/>
            <w:noWrap/>
          </w:tcPr>
          <w:p w14:paraId="64B111E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 employee at a morgue eating his pepperoni pizza off of a dead body. (e)</w:t>
            </w:r>
          </w:p>
        </w:tc>
      </w:tr>
      <w:tr w:rsidR="007015B6" w:rsidRPr="007015B6" w14:paraId="7EB87D6C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02378F07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2876AC6D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3717" w:type="pct"/>
            <w:shd w:val="clear" w:color="auto" w:fill="auto"/>
            <w:noWrap/>
          </w:tcPr>
          <w:p w14:paraId="6BC1A3D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story about a remote tribe eating the flesh of their deceased members. (e)</w:t>
            </w:r>
          </w:p>
        </w:tc>
      </w:tr>
      <w:tr w:rsidR="007015B6" w:rsidRPr="007015B6" w14:paraId="207E3651" w14:textId="77777777" w:rsidTr="009E10CF">
        <w:trPr>
          <w:trHeight w:val="315"/>
        </w:trPr>
        <w:tc>
          <w:tcPr>
            <w:tcW w:w="642" w:type="pct"/>
            <w:shd w:val="clear" w:color="auto" w:fill="auto"/>
            <w:noWrap/>
          </w:tcPr>
          <w:p w14:paraId="06B08928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shd w:val="clear" w:color="auto" w:fill="auto"/>
            <w:noWrap/>
          </w:tcPr>
          <w:p w14:paraId="3D8A6CD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3717" w:type="pct"/>
            <w:shd w:val="clear" w:color="auto" w:fill="auto"/>
            <w:noWrap/>
          </w:tcPr>
          <w:p w14:paraId="027D6AFE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 man searching through the trash to find women's discarded underwear. (e)</w:t>
            </w:r>
            <w:r>
              <w:t xml:space="preserve"> </w:t>
            </w:r>
          </w:p>
        </w:tc>
      </w:tr>
      <w:tr w:rsidR="007015B6" w:rsidRPr="007015B6" w14:paraId="200EF227" w14:textId="77777777" w:rsidTr="007015B6">
        <w:trPr>
          <w:trHeight w:val="315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24F68311" w14:textId="77777777" w:rsidR="007015B6" w:rsidRPr="007015B6" w:rsidRDefault="007015B6" w:rsidP="009E10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015B6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Note.</w:t>
            </w:r>
            <w:r w:rsidRPr="007015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c) = vignettes that have been altered from the original published vignett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; (e) = vignettes that were removed from the study for ethical concerns. </w:t>
            </w:r>
          </w:p>
        </w:tc>
      </w:tr>
    </w:tbl>
    <w:p w14:paraId="786C86E0" w14:textId="77777777" w:rsidR="00D67860" w:rsidRPr="007015B6" w:rsidRDefault="00D67860" w:rsidP="009E10CF">
      <w:pPr>
        <w:rPr>
          <w:rFonts w:asciiTheme="majorBidi" w:hAnsiTheme="majorBidi" w:cstheme="majorBidi"/>
          <w:sz w:val="24"/>
          <w:szCs w:val="24"/>
        </w:rPr>
      </w:pPr>
    </w:p>
    <w:p w14:paraId="767F2EDE" w14:textId="77777777" w:rsidR="00F93C2B" w:rsidRPr="007015B6" w:rsidRDefault="00F93C2B" w:rsidP="009E10CF">
      <w:pPr>
        <w:rPr>
          <w:rFonts w:asciiTheme="majorBidi" w:hAnsiTheme="majorBidi" w:cstheme="majorBidi"/>
          <w:sz w:val="24"/>
          <w:szCs w:val="24"/>
        </w:rPr>
      </w:pPr>
    </w:p>
    <w:sectPr w:rsidR="00F93C2B" w:rsidRPr="007015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860"/>
    <w:rsid w:val="00052961"/>
    <w:rsid w:val="002F41EF"/>
    <w:rsid w:val="006B6E97"/>
    <w:rsid w:val="007015B6"/>
    <w:rsid w:val="00815E30"/>
    <w:rsid w:val="009036E5"/>
    <w:rsid w:val="00915CD2"/>
    <w:rsid w:val="009E10CF"/>
    <w:rsid w:val="00A300F1"/>
    <w:rsid w:val="00B27256"/>
    <w:rsid w:val="00C14838"/>
    <w:rsid w:val="00D67860"/>
    <w:rsid w:val="00F9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C37E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aq">
    <w:name w:val="aaq"/>
    <w:basedOn w:val="DefaultParagraphFont"/>
    <w:rsid w:val="00A300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aq">
    <w:name w:val="aaq"/>
    <w:basedOn w:val="DefaultParagraphFont"/>
    <w:rsid w:val="00A30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86</Words>
  <Characters>9042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0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McCurrie</dc:creator>
  <cp:lastModifiedBy>Caitlin McCurrie</cp:lastModifiedBy>
  <cp:revision>3</cp:revision>
  <dcterms:created xsi:type="dcterms:W3CDTF">2017-05-03T01:33:00Z</dcterms:created>
  <dcterms:modified xsi:type="dcterms:W3CDTF">2017-10-30T00:05:00Z</dcterms:modified>
</cp:coreProperties>
</file>